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5" w:type="dxa"/>
        <w:tblInd w:w="108" w:type="dxa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026"/>
        <w:gridCol w:w="851"/>
        <w:gridCol w:w="850"/>
        <w:gridCol w:w="709"/>
        <w:gridCol w:w="851"/>
        <w:gridCol w:w="708"/>
      </w:tblGrid>
      <w:tr w:rsidR="00CF3D64" w:rsidRPr="00E13DEC" w14:paraId="3FFBA2BD" w14:textId="77777777" w:rsidTr="000A2C37">
        <w:trPr>
          <w:trHeight w:val="161"/>
        </w:trPr>
        <w:tc>
          <w:tcPr>
            <w:tcW w:w="102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6C6BDECE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14F6C8A" w14:textId="77777777" w:rsidR="00CF3D64" w:rsidRPr="00E13DEC" w:rsidRDefault="00CF3D64" w:rsidP="000A2C37">
            <w:pPr>
              <w:ind w:left="-111" w:right="-110"/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Institutional review board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F03AC98" w14:textId="77777777" w:rsidR="00CF3D64" w:rsidRPr="00E13DEC" w:rsidRDefault="00CF3D64" w:rsidP="000A2C37">
            <w:pPr>
              <w:ind w:left="-114" w:right="-105"/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Participant consent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2B01217B" w14:textId="77777777" w:rsidR="00CF3D64" w:rsidRPr="00E13DEC" w:rsidRDefault="00CF3D64" w:rsidP="000A2C37">
            <w:pPr>
              <w:ind w:left="-103" w:right="-101"/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Permission at target school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656E3DF4" w14:textId="77777777" w:rsidR="00CF3D64" w:rsidRPr="00E13DEC" w:rsidRDefault="00CF3D64" w:rsidP="000A2C37">
            <w:pPr>
              <w:ind w:left="-109" w:right="-111" w:firstLine="15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Declaration </w:t>
            </w:r>
          </w:p>
          <w:p w14:paraId="514BA46A" w14:textId="77777777" w:rsidR="00CF3D64" w:rsidRPr="00E13DEC" w:rsidRDefault="00CF3D64" w:rsidP="000A2C37">
            <w:pPr>
              <w:ind w:left="-109" w:right="-111" w:firstLine="15"/>
              <w:jc w:val="center"/>
              <w:rPr>
                <w:smallCaps/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of Helsinki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DEF4A20" w14:textId="77777777" w:rsidR="00CF3D64" w:rsidRPr="00E13DEC" w:rsidRDefault="00CF3D64" w:rsidP="000A2C37">
            <w:pPr>
              <w:ind w:left="-105"/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 w:rsidR="00CF3D64" w:rsidRPr="00E13DEC" w14:paraId="3D29E32D" w14:textId="77777777" w:rsidTr="000A2C37">
        <w:trPr>
          <w:trHeight w:val="265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9F02D4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Alahmadi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C548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2E2B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1022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CE41F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C82B16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  <w:tr w:rsidR="00CF3D64" w:rsidRPr="00E13DEC" w14:paraId="09679FBD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FD1CAD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Alloghani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1DED5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E5DE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46C0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1734F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14F9A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  <w:tr w:rsidR="00CF3D64" w:rsidRPr="00E13DEC" w14:paraId="14B2EFF9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67D280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Bi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3653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F04B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3AAA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65C266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DF89B6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12C4DC34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ACE9AB" w14:textId="77777777" w:rsidR="00CF3D64" w:rsidRPr="00E13DEC" w:rsidRDefault="00CF3D64" w:rsidP="000A2C37">
            <w:pPr>
              <w:rPr>
                <w:sz w:val="14"/>
                <w:szCs w:val="14"/>
                <w:lang w:val="en-US" w:eastAsia="zh-TW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Caon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8D002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C2A3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B78F5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C431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5CAE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2E28148A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5406ECA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De Cock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7023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BDE3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93B66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89A36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90E183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5552E4CA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2A8C395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Delopoulos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63FB1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570B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2B70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94ACD5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B75C0B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00097B15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200E92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Direito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DBD42D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793B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ADDB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38E0FE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1C417F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5B70A046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6C39539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Garde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04ED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DC99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BB00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2D65F1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ACC790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1D7E2423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C189C8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Lindberg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F63C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44E0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2DA0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933D2C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9E99C6" w14:textId="77777777" w:rsidR="00CF3D64" w:rsidRPr="00E13DEC" w:rsidRDefault="00CF3D64" w:rsidP="000A2C37">
            <w:pPr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</w:tr>
      <w:tr w:rsidR="00CF3D64" w:rsidRPr="00E13DEC" w14:paraId="45B299F4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3D1913" w14:textId="77777777" w:rsidR="00CF3D64" w:rsidRPr="00E13DEC" w:rsidRDefault="00CF3D64" w:rsidP="000A2C37">
            <w:pPr>
              <w:rPr>
                <w:sz w:val="14"/>
                <w:szCs w:val="14"/>
                <w:lang w:val="en-US" w:eastAsia="zh-TW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Lopez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7B6E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FD2C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B695A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9814B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5E88C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  <w:tr w:rsidR="00CF3D64" w:rsidRPr="00E13DEC" w14:paraId="0771C044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FC9070C" w14:textId="77777777" w:rsidR="00CF3D64" w:rsidRPr="00E13DEC" w:rsidRDefault="00CF3D64" w:rsidP="000A2C37">
            <w:pPr>
              <w:rPr>
                <w:sz w:val="14"/>
                <w:szCs w:val="14"/>
                <w:lang w:val="en-US" w:eastAsia="zh-TW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Lu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2044AF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7A1A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1405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EE834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EF0A7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  <w:tr w:rsidR="00CF3D64" w:rsidRPr="00E13DEC" w14:paraId="781ECBC4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E9B14B" w14:textId="77777777" w:rsidR="00CF3D64" w:rsidRPr="00E13DEC" w:rsidRDefault="00CF3D64" w:rsidP="000A2C37">
            <w:pPr>
              <w:rPr>
                <w:sz w:val="14"/>
                <w:szCs w:val="14"/>
                <w:lang w:val="en-US" w:eastAsia="zh-TW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Maramis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353C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F0CDD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633F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D513D3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 w:eastAsia="zh-T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66783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  <w:tr w:rsidR="00CF3D64" w:rsidRPr="00E13DEC" w14:paraId="5DF39EEE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7C0CB9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Mendoza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0EC0D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C7634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F8DA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ABEB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3A4B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1A2E4466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24FA1C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O'Malley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BE25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7A34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F11E4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6E157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3B6F6C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0DF0608B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02BF71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Phan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7405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C583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00430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18BE6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4D8B93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6599E82F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B47BAD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Ridgers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98B1D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ACDA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8F30C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FA20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07CEE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3EB596FC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6D329B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Ridgers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>,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B54D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3024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BBB94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880FC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23E8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6D727FF1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76E287F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Svensson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4800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7F877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CF006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0B91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sz w:val="14"/>
                <w:szCs w:val="14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99C04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2489A9B2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A32F12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Taki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519C6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92316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3C18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5582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22A11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3E764A8F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3FE50F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Turel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350A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7A1F9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9ABA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C204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CF3D7B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47D89762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17369A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Yang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685F1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9D39C7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E6F38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BD8EB6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8AE04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2FD1C4F1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3472D3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Tripicchio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5FBE5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3D419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AA0B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C54CCE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201BA9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</w:tr>
      <w:tr w:rsidR="00CF3D64" w:rsidRPr="00E13DEC" w14:paraId="1BB66FBE" w14:textId="77777777" w:rsidTr="000A2C37">
        <w:trPr>
          <w:trHeight w:val="38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D7D11E8" w14:textId="77777777" w:rsidR="00CF3D64" w:rsidRPr="00E13DEC" w:rsidRDefault="00CF3D64" w:rsidP="000A2C37">
            <w:pPr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Vazquez-</w:t>
            </w:r>
            <w:proofErr w:type="spellStart"/>
            <w:r w:rsidRPr="00E13DEC">
              <w:rPr>
                <w:color w:val="000000"/>
                <w:sz w:val="14"/>
                <w:szCs w:val="14"/>
                <w:lang w:val="en-US"/>
              </w:rPr>
              <w:t>Briseno</w:t>
            </w:r>
            <w:proofErr w:type="spellEnd"/>
            <w:r w:rsidRPr="00E13DEC">
              <w:rPr>
                <w:color w:val="000000"/>
                <w:sz w:val="14"/>
                <w:szCs w:val="14"/>
                <w:lang w:val="en-US"/>
              </w:rPr>
              <w:t xml:space="preserve">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4BCFF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35E50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5F2CA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6FED0D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E5D202" w14:textId="77777777" w:rsidR="00CF3D64" w:rsidRPr="00E13DEC" w:rsidRDefault="00CF3D64" w:rsidP="000A2C37">
            <w:pPr>
              <w:jc w:val="center"/>
              <w:rPr>
                <w:sz w:val="14"/>
                <w:szCs w:val="14"/>
                <w:lang w:val="en-US"/>
              </w:rPr>
            </w:pPr>
            <w:r w:rsidRPr="00E13DEC">
              <w:rPr>
                <w:color w:val="000000"/>
                <w:sz w:val="14"/>
                <w:szCs w:val="14"/>
                <w:lang w:val="en-US"/>
              </w:rPr>
              <w:t>*</w:t>
            </w:r>
          </w:p>
        </w:tc>
      </w:tr>
    </w:tbl>
    <w:p w14:paraId="0AE4DF59" w14:textId="77777777" w:rsidR="00967746" w:rsidRPr="00CF3D64" w:rsidRDefault="00967746" w:rsidP="00CF3D64"/>
    <w:sectPr w:rsidR="00967746" w:rsidRPr="00CF3D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46"/>
    <w:rsid w:val="00967746"/>
    <w:rsid w:val="00CF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FD6AE"/>
  <w15:chartTrackingRefBased/>
  <w15:docId w15:val="{AC7A00CD-0FE9-9A4A-955D-4D681714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7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2</cp:revision>
  <dcterms:created xsi:type="dcterms:W3CDTF">2022-02-17T12:07:00Z</dcterms:created>
  <dcterms:modified xsi:type="dcterms:W3CDTF">2022-02-17T12:07:00Z</dcterms:modified>
</cp:coreProperties>
</file>